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64EB" w14:textId="3E9BDA57" w:rsidR="00E306C0" w:rsidRDefault="009053FF" w:rsidP="00613FD6">
      <w:pPr>
        <w:pStyle w:val="Title"/>
        <w:jc w:val="center"/>
      </w:pPr>
      <w:r>
        <w:t>Supplementary Materials</w:t>
      </w:r>
    </w:p>
    <w:p w14:paraId="7C14052F" w14:textId="2063AF34" w:rsidR="009053FF" w:rsidRDefault="009053FF"/>
    <w:p w14:paraId="2B451BDC" w14:textId="299DAC3D" w:rsidR="00711FF1" w:rsidRPr="00711FF1" w:rsidRDefault="00711FF1">
      <w:pPr>
        <w:rPr>
          <w:b/>
          <w:bCs/>
        </w:rPr>
      </w:pPr>
      <w:r w:rsidRPr="00711FF1">
        <w:rPr>
          <w:b/>
          <w:bCs/>
        </w:rPr>
        <w:t>Table S1</w:t>
      </w:r>
    </w:p>
    <w:tbl>
      <w:tblPr>
        <w:tblW w:w="9937" w:type="dxa"/>
        <w:tblInd w:w="-5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1"/>
        <w:gridCol w:w="1619"/>
        <w:gridCol w:w="1044"/>
        <w:gridCol w:w="922"/>
        <w:gridCol w:w="1032"/>
        <w:gridCol w:w="1179"/>
      </w:tblGrid>
      <w:tr w:rsidR="00613FD6" w:rsidRPr="009053FF" w14:paraId="6429E800" w14:textId="77777777" w:rsidTr="00EC3499"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4183F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2D2FE" w14:textId="7CB30F28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  <w:r w:rsidR="009E4FA3">
              <w:rPr>
                <w:rFonts w:ascii="Arial" w:eastAsia="Times New Roman" w:hAnsi="Arial" w:cs="Arial"/>
                <w:color w:val="000000"/>
                <w:lang w:eastAsia="en-GB"/>
              </w:rPr>
              <w:t>ogistic</w:t>
            </w:r>
            <w:r w:rsidR="00CD7684">
              <w:rPr>
                <w:rFonts w:ascii="Arial" w:eastAsia="Times New Roman" w:hAnsi="Arial" w:cs="Arial"/>
                <w:color w:val="000000"/>
                <w:lang w:eastAsia="en-GB"/>
              </w:rPr>
              <w:t>/Linear</w:t>
            </w:r>
            <w:r w:rsidR="009E4FA3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  <w:r w:rsidR="009E4FA3">
              <w:rPr>
                <w:rFonts w:ascii="Arial" w:eastAsia="Times New Roman" w:hAnsi="Arial" w:cs="Arial"/>
                <w:color w:val="000000"/>
                <w:lang w:eastAsia="en-GB"/>
              </w:rPr>
              <w:t>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5F5C1" w14:textId="69AD5BFE" w:rsidR="00CD7684" w:rsidRPr="00CD7684" w:rsidRDefault="00CD7684" w:rsidP="00CD76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D7684">
              <w:rPr>
                <w:rFonts w:ascii="Arial" w:eastAsia="Times New Roman" w:hAnsi="Arial" w:cs="Arial"/>
                <w:color w:val="000000"/>
                <w:lang w:eastAsia="en-GB"/>
              </w:rPr>
              <w:t>Extreme Gradient</w:t>
            </w:r>
          </w:p>
          <w:p w14:paraId="08255DA0" w14:textId="6B79DB70" w:rsidR="009053FF" w:rsidRPr="009053FF" w:rsidRDefault="00CD7684" w:rsidP="00CD76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7684">
              <w:rPr>
                <w:rFonts w:ascii="Arial" w:eastAsia="Times New Roman" w:hAnsi="Arial" w:cs="Arial"/>
                <w:color w:val="000000"/>
                <w:lang w:eastAsia="en-GB"/>
              </w:rPr>
              <w:t>Boosted Tr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586A3" w14:textId="60DD8AB1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Tab</w:t>
            </w:r>
            <w:r w:rsidR="00CD7684">
              <w:rPr>
                <w:rFonts w:ascii="Arial" w:eastAsia="Times New Roman" w:hAnsi="Arial" w:cs="Arial"/>
                <w:color w:val="000000"/>
                <w:lang w:eastAsia="en-GB"/>
              </w:rPr>
              <w:t>N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E7F1" w14:textId="75FE4CE2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="00EC3499">
              <w:rPr>
                <w:rFonts w:ascii="Arial" w:eastAsia="Times New Roman" w:hAnsi="Arial" w:cs="Arial"/>
                <w:color w:val="000000"/>
                <w:lang w:eastAsia="en-GB"/>
              </w:rPr>
              <w:t xml:space="preserve">upport </w:t>
            </w: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V</w:t>
            </w:r>
            <w:r w:rsidR="00EC3499">
              <w:rPr>
                <w:rFonts w:ascii="Arial" w:eastAsia="Times New Roman" w:hAnsi="Arial" w:cs="Arial"/>
                <w:color w:val="000000"/>
                <w:lang w:eastAsia="en-GB"/>
              </w:rPr>
              <w:t xml:space="preserve">ector </w:t>
            </w:r>
            <w:r w:rsidR="00CD7684">
              <w:rPr>
                <w:rFonts w:ascii="Arial" w:eastAsia="Times New Roman" w:hAnsi="Arial" w:cs="Arial"/>
                <w:color w:val="000000"/>
                <w:lang w:eastAsia="en-GB"/>
              </w:rPr>
              <w:t>Mach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0E263" w14:textId="16601B92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Ens</w:t>
            </w:r>
            <w:r w:rsidR="00EC3499">
              <w:rPr>
                <w:rFonts w:ascii="Arial" w:eastAsia="Times New Roman" w:hAnsi="Arial" w:cs="Arial"/>
                <w:color w:val="000000"/>
                <w:lang w:eastAsia="en-GB"/>
              </w:rPr>
              <w:t>emble</w:t>
            </w:r>
          </w:p>
        </w:tc>
      </w:tr>
      <w:tr w:rsidR="00613FD6" w:rsidRPr="009053FF" w14:paraId="7B7B059F" w14:textId="77777777" w:rsidTr="00EC3499"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6218A" w14:textId="6A6924D1" w:rsidR="009053FF" w:rsidRPr="009053FF" w:rsidRDefault="00EC3499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3499">
              <w:rPr>
                <w:rFonts w:ascii="Arial" w:eastAsia="Times New Roman" w:hAnsi="Arial" w:cs="Arial"/>
                <w:color w:val="000000"/>
                <w:lang w:eastAsia="en-GB"/>
              </w:rPr>
              <w:t>Patient Health Questionnaire for depression-9 item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  <w:r w:rsidR="009053FF" w:rsidRPr="009053F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613FD6">
              <w:rPr>
                <w:rFonts w:ascii="Arial" w:eastAsia="Times New Roman" w:hAnsi="Arial" w:cs="Arial"/>
                <w:color w:val="000000"/>
                <w:lang w:eastAsia="en-GB"/>
              </w:rPr>
              <w:t>Binary predi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1874C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0321E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F9BFE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012C0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C216C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</w:tr>
      <w:tr w:rsidR="00613FD6" w:rsidRPr="009053FF" w14:paraId="4AA21CD5" w14:textId="77777777" w:rsidTr="00EC3499"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3995A" w14:textId="50CF2DA7" w:rsidR="009053FF" w:rsidRPr="009053FF" w:rsidRDefault="00EC3499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3499">
              <w:rPr>
                <w:rFonts w:ascii="Arial" w:eastAsia="Times New Roman" w:hAnsi="Arial" w:cs="Arial"/>
                <w:color w:val="000000"/>
                <w:lang w:eastAsia="en-GB"/>
              </w:rPr>
              <w:t xml:space="preserve">Patient Health Questionnaire for depression-9 items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- </w:t>
            </w:r>
            <w:r w:rsidR="009053FF" w:rsidRPr="009053FF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  <w:r w:rsidR="00613FD6">
              <w:rPr>
                <w:rFonts w:ascii="Arial" w:eastAsia="Times New Roman" w:hAnsi="Arial" w:cs="Arial"/>
                <w:color w:val="000000"/>
                <w:lang w:eastAsia="en-GB"/>
              </w:rPr>
              <w:t>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EDD72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250C2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0DD25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0B6E6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562F4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</w:tr>
      <w:tr w:rsidR="00613FD6" w:rsidRPr="009053FF" w14:paraId="3405E860" w14:textId="77777777" w:rsidTr="00EC3499"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8EA53" w14:textId="57BE6894" w:rsidR="009053FF" w:rsidRPr="009053FF" w:rsidRDefault="00EC3499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3499">
              <w:rPr>
                <w:rFonts w:ascii="Arial" w:eastAsia="Times New Roman" w:hAnsi="Arial" w:cs="Arial"/>
                <w:color w:val="000000"/>
                <w:lang w:eastAsia="en-GB"/>
              </w:rPr>
              <w:t>Generalized Anxiety Disorder scale-7 item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-</w:t>
            </w:r>
            <w:r w:rsidR="009053FF" w:rsidRPr="009053F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613FD6">
              <w:rPr>
                <w:rFonts w:ascii="Arial" w:eastAsia="Times New Roman" w:hAnsi="Arial" w:cs="Arial"/>
                <w:color w:val="000000"/>
                <w:lang w:eastAsia="en-GB"/>
              </w:rPr>
              <w:t>Binary predi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24EEA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A3BE8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8DF09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15F79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85A88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  <w:tr w:rsidR="00613FD6" w:rsidRPr="009053FF" w14:paraId="1A2B0C72" w14:textId="77777777" w:rsidTr="00EC3499">
        <w:tc>
          <w:tcPr>
            <w:tcW w:w="6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083F7" w14:textId="11D0E6B4" w:rsidR="009053FF" w:rsidRPr="009053FF" w:rsidRDefault="00EC3499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C3499">
              <w:rPr>
                <w:rFonts w:ascii="Arial" w:eastAsia="Times New Roman" w:hAnsi="Arial" w:cs="Arial"/>
                <w:color w:val="000000"/>
                <w:lang w:eastAsia="en-GB"/>
              </w:rPr>
              <w:t xml:space="preserve">Generalized Anxiety Disorder scale-7 items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- </w:t>
            </w:r>
            <w:r w:rsidR="00613FD6" w:rsidRPr="009053FF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  <w:r w:rsidR="00613FD6">
              <w:rPr>
                <w:rFonts w:ascii="Arial" w:eastAsia="Times New Roman" w:hAnsi="Arial" w:cs="Arial"/>
                <w:color w:val="000000"/>
                <w:lang w:eastAsia="en-GB"/>
              </w:rPr>
              <w:t>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37372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0B8A7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8A925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DDF69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0996F" w14:textId="77777777" w:rsidR="009053FF" w:rsidRPr="009053FF" w:rsidRDefault="009053FF" w:rsidP="009053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053FF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</w:tbl>
    <w:p w14:paraId="32A9A75D" w14:textId="7DCC822C" w:rsidR="009053FF" w:rsidRDefault="009053FF"/>
    <w:p w14:paraId="0F4A6B06" w14:textId="3D7EC7B7" w:rsidR="00EC3499" w:rsidRPr="009053FF" w:rsidRDefault="00EC3499" w:rsidP="00CB75E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t>Performance of individual models and final ensemble model on the training sets</w:t>
      </w:r>
      <w:r w:rsidR="00CB75E9">
        <w:t xml:space="preserve"> as measured by  </w:t>
      </w:r>
      <w:r w:rsidRPr="009053FF">
        <w:rPr>
          <w:rFonts w:ascii="Arial" w:eastAsia="Times New Roman" w:hAnsi="Arial" w:cs="Arial"/>
          <w:color w:val="000000"/>
          <w:lang w:eastAsia="en-GB"/>
        </w:rPr>
        <w:t>A</w:t>
      </w:r>
      <w:r>
        <w:rPr>
          <w:rFonts w:ascii="Arial" w:eastAsia="Times New Roman" w:hAnsi="Arial" w:cs="Arial"/>
          <w:color w:val="000000"/>
          <w:lang w:eastAsia="en-GB"/>
        </w:rPr>
        <w:t xml:space="preserve">rea </w:t>
      </w:r>
      <w:r w:rsidRPr="009053FF">
        <w:rPr>
          <w:rFonts w:ascii="Arial" w:eastAsia="Times New Roman" w:hAnsi="Arial" w:cs="Arial"/>
          <w:color w:val="000000"/>
          <w:lang w:eastAsia="en-GB"/>
        </w:rPr>
        <w:t>U</w:t>
      </w:r>
      <w:r>
        <w:rPr>
          <w:rFonts w:ascii="Arial" w:eastAsia="Times New Roman" w:hAnsi="Arial" w:cs="Arial"/>
          <w:color w:val="000000"/>
          <w:lang w:eastAsia="en-GB"/>
        </w:rPr>
        <w:t xml:space="preserve">nder the </w:t>
      </w:r>
      <w:r w:rsidRPr="009053FF">
        <w:rPr>
          <w:rFonts w:ascii="Arial" w:eastAsia="Times New Roman" w:hAnsi="Arial" w:cs="Arial"/>
          <w:color w:val="000000"/>
          <w:lang w:eastAsia="en-GB"/>
        </w:rPr>
        <w:t>C</w:t>
      </w:r>
      <w:r>
        <w:rPr>
          <w:rFonts w:ascii="Arial" w:eastAsia="Times New Roman" w:hAnsi="Arial" w:cs="Arial"/>
          <w:color w:val="000000"/>
          <w:lang w:eastAsia="en-GB"/>
        </w:rPr>
        <w:t>urve</w:t>
      </w:r>
    </w:p>
    <w:p w14:paraId="29AAD303" w14:textId="77777777" w:rsidR="00221C54" w:rsidRDefault="00221C54"/>
    <w:sectPr w:rsidR="0022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FF"/>
    <w:rsid w:val="00221C54"/>
    <w:rsid w:val="00331F9C"/>
    <w:rsid w:val="005C2DD1"/>
    <w:rsid w:val="00612DF5"/>
    <w:rsid w:val="00613FD6"/>
    <w:rsid w:val="00711FF1"/>
    <w:rsid w:val="007B377A"/>
    <w:rsid w:val="00843F58"/>
    <w:rsid w:val="008769FF"/>
    <w:rsid w:val="009053FF"/>
    <w:rsid w:val="009E4FA3"/>
    <w:rsid w:val="00A363EC"/>
    <w:rsid w:val="00A7232C"/>
    <w:rsid w:val="00C36F3D"/>
    <w:rsid w:val="00C97F24"/>
    <w:rsid w:val="00CB75E9"/>
    <w:rsid w:val="00CD7684"/>
    <w:rsid w:val="00E306C0"/>
    <w:rsid w:val="00E8702E"/>
    <w:rsid w:val="00EC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4643"/>
  <w15:chartTrackingRefBased/>
  <w15:docId w15:val="{D3300CB7-41A9-429F-998F-B9DE638E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F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C54"/>
    <w:pPr>
      <w:keepNext/>
      <w:keepLines/>
      <w:spacing w:before="280" w:after="80" w:line="276" w:lineRule="auto"/>
      <w:outlineLvl w:val="2"/>
    </w:pPr>
    <w:rPr>
      <w:rFonts w:ascii="Arial" w:eastAsia="Arial" w:hAnsi="Arial" w:cs="Arial"/>
      <w:b/>
      <w:sz w:val="28"/>
      <w:szCs w:val="2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5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13F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3F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21C54"/>
    <w:rPr>
      <w:rFonts w:ascii="Arial" w:eastAsia="Arial" w:hAnsi="Arial" w:cs="Arial"/>
      <w:b/>
      <w:sz w:val="28"/>
      <w:szCs w:val="2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21C54"/>
    <w:pPr>
      <w:spacing w:after="0" w:line="240" w:lineRule="auto"/>
    </w:pPr>
    <w:rPr>
      <w:rFonts w:ascii="Times New Roman" w:eastAsia="Arial" w:hAnsi="Times New Roman" w:cs="Arial"/>
      <w:sz w:val="24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21C54"/>
    <w:rPr>
      <w:rFonts w:ascii="Times New Roman" w:eastAsia="Arial" w:hAnsi="Times New Roman" w:cs="Arial"/>
      <w:sz w:val="24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1C5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7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 rifkin-zybutz</dc:creator>
  <cp:keywords/>
  <dc:description/>
  <cp:lastModifiedBy>raph rifkin-zybutz</cp:lastModifiedBy>
  <cp:revision>8</cp:revision>
  <dcterms:created xsi:type="dcterms:W3CDTF">2021-11-15T23:34:00Z</dcterms:created>
  <dcterms:modified xsi:type="dcterms:W3CDTF">2022-02-18T13:09:00Z</dcterms:modified>
</cp:coreProperties>
</file>